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16886" w14:textId="693266B9" w:rsidR="006A2935" w:rsidRPr="00C70C1B" w:rsidRDefault="00000000">
      <w:pPr>
        <w:suppressLineNumbers w:val="0"/>
        <w:spacing w:line="240" w:lineRule="exact"/>
        <w:jc w:val="left"/>
        <w:rPr>
          <w:rFonts w:ascii="Arial" w:eastAsia="等线" w:hAnsi="Arial" w:cs="Arial"/>
          <w:b/>
          <w:color w:val="000000" w:themeColor="text1"/>
        </w:rPr>
      </w:pPr>
      <w:bookmarkStart w:id="0" w:name="OLE_LINK271"/>
      <w:r w:rsidRPr="00C70C1B">
        <w:rPr>
          <w:rFonts w:ascii="Arial" w:eastAsia="等线" w:hAnsi="Arial" w:cs="Arial"/>
          <w:b/>
          <w:color w:val="000000" w:themeColor="text1"/>
        </w:rPr>
        <w:t>Table S1</w:t>
      </w:r>
      <w:r w:rsidRPr="00C70C1B">
        <w:rPr>
          <w:rFonts w:ascii="Arial" w:eastAsia="等线" w:hAnsi="Arial" w:cs="Arial" w:hint="eastAsia"/>
          <w:b/>
          <w:color w:val="000000" w:themeColor="text1"/>
        </w:rPr>
        <w:t>a</w:t>
      </w:r>
      <w:r w:rsidR="00C70C1B">
        <w:rPr>
          <w:rFonts w:ascii="Arial" w:eastAsia="等线" w:hAnsi="Arial" w:cs="Arial" w:hint="eastAsia"/>
          <w:b/>
          <w:color w:val="000000" w:themeColor="text1"/>
        </w:rPr>
        <w:t xml:space="preserve"> </w:t>
      </w:r>
      <w:r w:rsidRPr="00C70C1B">
        <w:rPr>
          <w:rFonts w:ascii="Arial" w:eastAsia="等线" w:hAnsi="Arial" w:cs="Arial"/>
          <w:bCs/>
          <w:color w:val="000000" w:themeColor="text1"/>
        </w:rPr>
        <w:t>Composition and nutritional levels of the basal diet for weaned piglets (DM basis</w:t>
      </w:r>
      <w:r w:rsidRPr="00C70C1B">
        <w:rPr>
          <w:rFonts w:ascii="Arial" w:eastAsia="等线" w:hAnsi="Arial" w:cs="Arial" w:hint="eastAsia"/>
          <w:bCs/>
          <w:color w:val="000000" w:themeColor="text1"/>
        </w:rPr>
        <w:t>,</w:t>
      </w:r>
      <w:r w:rsidRPr="00C70C1B">
        <w:rPr>
          <w:rFonts w:ascii="Arial" w:eastAsia="等线" w:hAnsi="Arial" w:cs="Arial"/>
          <w:bCs/>
          <w:color w:val="000000" w:themeColor="text1"/>
        </w:rPr>
        <w:t xml:space="preserve"> %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148"/>
        <w:gridCol w:w="1374"/>
        <w:gridCol w:w="2500"/>
        <w:gridCol w:w="1500"/>
      </w:tblGrid>
      <w:tr w:rsidR="006A2935" w:rsidRPr="00C70C1B" w14:paraId="32F5BEE3" w14:textId="77777777">
        <w:trPr>
          <w:trHeight w:hRule="exact" w:val="283"/>
          <w:jc w:val="center"/>
        </w:trPr>
        <w:tc>
          <w:tcPr>
            <w:tcW w:w="18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C39AA5" w14:textId="77777777" w:rsidR="006A2935" w:rsidRPr="00C70C1B" w:rsidRDefault="00000000">
            <w:pPr>
              <w:suppressLineNumbers w:val="0"/>
              <w:spacing w:line="240" w:lineRule="auto"/>
              <w:jc w:val="left"/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</w:pPr>
            <w:r w:rsidRPr="00C70C1B"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  <w:t>Ingredients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108E18" w14:textId="77777777" w:rsidR="006A2935" w:rsidRPr="00C70C1B" w:rsidRDefault="00000000">
            <w:pPr>
              <w:suppressLineNumbers w:val="0"/>
              <w:spacing w:line="240" w:lineRule="auto"/>
              <w:jc w:val="center"/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</w:pPr>
            <w:r w:rsidRPr="00C70C1B"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  <w:t>Content</w:t>
            </w:r>
            <w:r w:rsidRPr="00C70C1B">
              <w:rPr>
                <w:rFonts w:ascii="Arial" w:eastAsia="等线" w:hAnsi="Arial" w:cs="Arial" w:hint="eastAsia"/>
                <w:b/>
                <w:color w:val="000000" w:themeColor="text1"/>
                <w:sz w:val="16"/>
                <w:szCs w:val="16"/>
              </w:rPr>
              <w:t xml:space="preserve">, </w:t>
            </w:r>
            <w:r w:rsidRPr="00C70C1B"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282CF9" w14:textId="77777777" w:rsidR="006A2935" w:rsidRPr="00C70C1B" w:rsidRDefault="00000000">
            <w:pPr>
              <w:suppressLineNumbers w:val="0"/>
              <w:spacing w:line="240" w:lineRule="auto"/>
              <w:jc w:val="left"/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</w:pPr>
            <w:r w:rsidRPr="00C70C1B"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  <w:t>Nutritional level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85228D7" w14:textId="77777777" w:rsidR="006A2935" w:rsidRPr="00C70C1B" w:rsidRDefault="00000000">
            <w:pPr>
              <w:suppressLineNumbers w:val="0"/>
              <w:spacing w:line="240" w:lineRule="auto"/>
              <w:jc w:val="center"/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</w:pPr>
            <w:r w:rsidRPr="00C70C1B">
              <w:rPr>
                <w:rFonts w:ascii="Arial" w:eastAsia="等线" w:hAnsi="Arial" w:cs="Arial"/>
                <w:b/>
                <w:color w:val="000000" w:themeColor="text1"/>
                <w:sz w:val="16"/>
                <w:szCs w:val="16"/>
              </w:rPr>
              <w:t>Content</w:t>
            </w:r>
          </w:p>
        </w:tc>
      </w:tr>
      <w:tr w:rsidR="006A2935" w14:paraId="69340AEB" w14:textId="77777777">
        <w:trPr>
          <w:trHeight w:hRule="exact" w:val="283"/>
          <w:jc w:val="center"/>
        </w:trPr>
        <w:tc>
          <w:tcPr>
            <w:tcW w:w="1846" w:type="pct"/>
            <w:tcBorders>
              <w:top w:val="single" w:sz="4" w:space="0" w:color="auto"/>
            </w:tcBorders>
            <w:vAlign w:val="center"/>
          </w:tcPr>
          <w:p w14:paraId="18A8CAD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bookmarkStart w:id="1" w:name="_Hlk517550661"/>
            <w:bookmarkStart w:id="2" w:name="_Hlk517539580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Corn (CP: 7.6%)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1E7A01FB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43.29%</w:t>
            </w:r>
          </w:p>
        </w:tc>
        <w:tc>
          <w:tcPr>
            <w:tcW w:w="1466" w:type="pct"/>
            <w:tcBorders>
              <w:top w:val="single" w:sz="4" w:space="0" w:color="auto"/>
            </w:tcBorders>
            <w:vAlign w:val="center"/>
          </w:tcPr>
          <w:p w14:paraId="49AAC14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Crude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fat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36C61C2F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.41%</w:t>
            </w:r>
          </w:p>
        </w:tc>
      </w:tr>
      <w:tr w:rsidR="006A2935" w14:paraId="48128D32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0C93BD07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Cracked rice (CP: 7%)</w:t>
            </w:r>
          </w:p>
        </w:tc>
        <w:tc>
          <w:tcPr>
            <w:tcW w:w="806" w:type="pct"/>
            <w:vAlign w:val="center"/>
          </w:tcPr>
          <w:p w14:paraId="1AC77F5A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0.20%</w:t>
            </w:r>
          </w:p>
        </w:tc>
        <w:tc>
          <w:tcPr>
            <w:tcW w:w="1466" w:type="pct"/>
            <w:vAlign w:val="center"/>
          </w:tcPr>
          <w:p w14:paraId="726D4FF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Crude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fiber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79" w:type="pct"/>
            <w:vAlign w:val="center"/>
          </w:tcPr>
          <w:p w14:paraId="66A0F63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.11%</w:t>
            </w:r>
          </w:p>
        </w:tc>
      </w:tr>
      <w:tr w:rsidR="006A2935" w14:paraId="4856CB3A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0ABFA29D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Bran</w:t>
            </w:r>
          </w:p>
        </w:tc>
        <w:tc>
          <w:tcPr>
            <w:tcW w:w="806" w:type="pct"/>
            <w:vAlign w:val="center"/>
          </w:tcPr>
          <w:p w14:paraId="74CE26A4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.02%</w:t>
            </w:r>
          </w:p>
        </w:tc>
        <w:tc>
          <w:tcPr>
            <w:tcW w:w="1466" w:type="pct"/>
            <w:vAlign w:val="center"/>
          </w:tcPr>
          <w:p w14:paraId="23AD57F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Crude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ash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79" w:type="pct"/>
            <w:vAlign w:val="center"/>
          </w:tcPr>
          <w:p w14:paraId="4C14784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3.73%</w:t>
            </w:r>
          </w:p>
        </w:tc>
      </w:tr>
      <w:tr w:rsidR="006A2935" w14:paraId="4B534DC1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44BF59F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46% soybean meal</w:t>
            </w:r>
          </w:p>
        </w:tc>
        <w:tc>
          <w:tcPr>
            <w:tcW w:w="806" w:type="pct"/>
            <w:vAlign w:val="center"/>
          </w:tcPr>
          <w:p w14:paraId="7BEA65A3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6.06%</w:t>
            </w:r>
          </w:p>
        </w:tc>
        <w:tc>
          <w:tcPr>
            <w:tcW w:w="1466" w:type="pct"/>
            <w:vAlign w:val="center"/>
          </w:tcPr>
          <w:p w14:paraId="6A4A1E6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Crude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protein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79" w:type="pct"/>
            <w:vAlign w:val="center"/>
          </w:tcPr>
          <w:p w14:paraId="387DC09E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7.02%</w:t>
            </w:r>
          </w:p>
        </w:tc>
      </w:tr>
      <w:tr w:rsidR="006A2935" w14:paraId="44FC7156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55DAD594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truded soybeans</w:t>
            </w:r>
          </w:p>
        </w:tc>
        <w:tc>
          <w:tcPr>
            <w:tcW w:w="806" w:type="pct"/>
            <w:vAlign w:val="center"/>
          </w:tcPr>
          <w:p w14:paraId="47408142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.05%</w:t>
            </w:r>
          </w:p>
        </w:tc>
        <w:tc>
          <w:tcPr>
            <w:tcW w:w="1466" w:type="pct"/>
            <w:vAlign w:val="center"/>
          </w:tcPr>
          <w:p w14:paraId="10AB896F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Digestible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protein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79" w:type="pct"/>
            <w:vAlign w:val="center"/>
          </w:tcPr>
          <w:p w14:paraId="1FC4339A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4.38%</w:t>
            </w:r>
          </w:p>
        </w:tc>
      </w:tr>
      <w:tr w:rsidR="006A2935" w14:paraId="0815A965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2394DAA4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oy protein concentrate</w:t>
            </w:r>
          </w:p>
        </w:tc>
        <w:tc>
          <w:tcPr>
            <w:tcW w:w="806" w:type="pct"/>
            <w:vAlign w:val="center"/>
          </w:tcPr>
          <w:p w14:paraId="20949CB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.05%</w:t>
            </w:r>
          </w:p>
        </w:tc>
        <w:tc>
          <w:tcPr>
            <w:tcW w:w="1466" w:type="pct"/>
            <w:vAlign w:val="center"/>
          </w:tcPr>
          <w:p w14:paraId="004D2234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Digestible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energy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79" w:type="pct"/>
            <w:vAlign w:val="center"/>
          </w:tcPr>
          <w:p w14:paraId="2A25D2D3" w14:textId="1651A150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3</w:t>
            </w:r>
            <w:r w:rsidR="00C70C1B">
              <w:rPr>
                <w:rFonts w:ascii="Arial" w:hAnsi="Arial" w:cs="Arial" w:hint="eastAsia"/>
                <w:color w:val="000000" w:themeColor="text1"/>
                <w:sz w:val="16"/>
                <w:szCs w:val="16"/>
                <w:lang w:bidi="ar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482</w:t>
            </w:r>
            <w:r w:rsidR="00C70C1B">
              <w:rPr>
                <w:rFonts w:ascii="Arial" w:hAnsi="Arial" w:cs="Arial" w:hint="eastAsia"/>
                <w:color w:val="000000" w:themeColor="text1"/>
                <w:sz w:val="16"/>
                <w:szCs w:val="16"/>
                <w:lang w:bidi="ar"/>
              </w:rPr>
              <w:t xml:space="preserve"> k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cal/kg</w:t>
            </w:r>
          </w:p>
        </w:tc>
      </w:tr>
      <w:tr w:rsidR="006A2935" w14:paraId="3EC984D8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4210472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ermented soybean meal</w:t>
            </w:r>
          </w:p>
        </w:tc>
        <w:tc>
          <w:tcPr>
            <w:tcW w:w="806" w:type="pct"/>
            <w:vAlign w:val="center"/>
          </w:tcPr>
          <w:p w14:paraId="05869D9B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4.04%</w:t>
            </w:r>
          </w:p>
        </w:tc>
        <w:tc>
          <w:tcPr>
            <w:tcW w:w="1466" w:type="pct"/>
            <w:vAlign w:val="center"/>
          </w:tcPr>
          <w:p w14:paraId="1858EF2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Net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energy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79" w:type="pct"/>
            <w:vAlign w:val="center"/>
          </w:tcPr>
          <w:p w14:paraId="26DB1BE2" w14:textId="54A63003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</w:t>
            </w:r>
            <w:r w:rsidR="00C70C1B">
              <w:rPr>
                <w:rFonts w:ascii="Arial" w:hAnsi="Arial" w:cs="Arial" w:hint="eastAsia"/>
                <w:color w:val="000000" w:themeColor="text1"/>
                <w:sz w:val="16"/>
                <w:szCs w:val="16"/>
                <w:lang w:bidi="ar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482</w:t>
            </w:r>
            <w:r w:rsidR="00C70C1B">
              <w:rPr>
                <w:rFonts w:ascii="Arial" w:hAnsi="Arial" w:cs="Arial" w:hint="eastAsia"/>
                <w:color w:val="000000" w:themeColor="text1"/>
                <w:sz w:val="16"/>
                <w:szCs w:val="16"/>
                <w:lang w:bidi="ar"/>
              </w:rPr>
              <w:t xml:space="preserve"> k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cal/kg</w:t>
            </w:r>
          </w:p>
        </w:tc>
      </w:tr>
      <w:tr w:rsidR="006A2935" w14:paraId="7AA58CBC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53FA20D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gg yolk powder</w:t>
            </w:r>
          </w:p>
        </w:tc>
        <w:tc>
          <w:tcPr>
            <w:tcW w:w="806" w:type="pct"/>
            <w:vAlign w:val="center"/>
          </w:tcPr>
          <w:p w14:paraId="3DCAD82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.53%</w:t>
            </w:r>
          </w:p>
        </w:tc>
        <w:tc>
          <w:tcPr>
            <w:tcW w:w="1466" w:type="pct"/>
            <w:vAlign w:val="center"/>
          </w:tcPr>
          <w:p w14:paraId="29D360A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Calcium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79" w:type="pct"/>
            <w:vAlign w:val="center"/>
          </w:tcPr>
          <w:p w14:paraId="2D2EE21F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49%</w:t>
            </w:r>
          </w:p>
        </w:tc>
      </w:tr>
      <w:bookmarkEnd w:id="1"/>
      <w:bookmarkEnd w:id="2"/>
      <w:tr w:rsidR="006A2935" w14:paraId="0828FAB8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3C15017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ow-protein whey powder</w:t>
            </w:r>
          </w:p>
        </w:tc>
        <w:tc>
          <w:tcPr>
            <w:tcW w:w="806" w:type="pct"/>
            <w:vAlign w:val="center"/>
          </w:tcPr>
          <w:p w14:paraId="0CE5B468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.53%</w:t>
            </w:r>
          </w:p>
        </w:tc>
        <w:tc>
          <w:tcPr>
            <w:tcW w:w="1466" w:type="pct"/>
            <w:vAlign w:val="center"/>
          </w:tcPr>
          <w:p w14:paraId="6346B78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phosphorus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79" w:type="pct"/>
            <w:vAlign w:val="center"/>
          </w:tcPr>
          <w:p w14:paraId="2AFB5CEF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52%</w:t>
            </w:r>
          </w:p>
        </w:tc>
      </w:tr>
      <w:tr w:rsidR="006A2935" w14:paraId="2C974C70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272719A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oconut oil powder (50% fat)</w:t>
            </w:r>
          </w:p>
        </w:tc>
        <w:tc>
          <w:tcPr>
            <w:tcW w:w="806" w:type="pct"/>
            <w:vAlign w:val="center"/>
          </w:tcPr>
          <w:p w14:paraId="22109123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.02%</w:t>
            </w:r>
          </w:p>
        </w:tc>
        <w:tc>
          <w:tcPr>
            <w:tcW w:w="1466" w:type="pct"/>
            <w:vAlign w:val="center"/>
          </w:tcPr>
          <w:p w14:paraId="709CA14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Available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phosphorus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79" w:type="pct"/>
            <w:vAlign w:val="center"/>
          </w:tcPr>
          <w:p w14:paraId="43E468DA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31%</w:t>
            </w:r>
          </w:p>
        </w:tc>
      </w:tr>
      <w:tr w:rsidR="006A2935" w14:paraId="23ECCB16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435C24F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lucose</w:t>
            </w:r>
          </w:p>
        </w:tc>
        <w:tc>
          <w:tcPr>
            <w:tcW w:w="806" w:type="pct"/>
            <w:vAlign w:val="center"/>
          </w:tcPr>
          <w:p w14:paraId="41035ED1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.52%</w:t>
            </w:r>
          </w:p>
        </w:tc>
        <w:tc>
          <w:tcPr>
            <w:tcW w:w="1466" w:type="pct"/>
            <w:vAlign w:val="center"/>
          </w:tcPr>
          <w:p w14:paraId="3959432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lys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vAlign w:val="center"/>
          </w:tcPr>
          <w:p w14:paraId="30721718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.22%</w:t>
            </w:r>
          </w:p>
        </w:tc>
      </w:tr>
      <w:tr w:rsidR="006A2935" w14:paraId="378EA67B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4E37DCE3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ucrose</w:t>
            </w:r>
          </w:p>
        </w:tc>
        <w:tc>
          <w:tcPr>
            <w:tcW w:w="806" w:type="pct"/>
            <w:vAlign w:val="center"/>
          </w:tcPr>
          <w:p w14:paraId="5021DEC2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.52%</w:t>
            </w:r>
          </w:p>
        </w:tc>
        <w:tc>
          <w:tcPr>
            <w:tcW w:w="1466" w:type="pct"/>
            <w:vAlign w:val="center"/>
          </w:tcPr>
          <w:p w14:paraId="3E6BA0B4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methion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vAlign w:val="center"/>
          </w:tcPr>
          <w:p w14:paraId="4200E644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49%</w:t>
            </w:r>
          </w:p>
        </w:tc>
      </w:tr>
      <w:tr w:rsidR="006A2935" w14:paraId="06724855" w14:textId="77777777">
        <w:trPr>
          <w:trHeight w:hRule="exact" w:val="283"/>
          <w:jc w:val="center"/>
        </w:trPr>
        <w:tc>
          <w:tcPr>
            <w:tcW w:w="1846" w:type="pct"/>
            <w:vAlign w:val="center"/>
          </w:tcPr>
          <w:p w14:paraId="7695861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imestone powder</w:t>
            </w:r>
          </w:p>
        </w:tc>
        <w:tc>
          <w:tcPr>
            <w:tcW w:w="806" w:type="pct"/>
            <w:vAlign w:val="center"/>
          </w:tcPr>
          <w:p w14:paraId="6146E0AC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51%</w:t>
            </w:r>
          </w:p>
        </w:tc>
        <w:tc>
          <w:tcPr>
            <w:tcW w:w="1466" w:type="pct"/>
            <w:vAlign w:val="center"/>
          </w:tcPr>
          <w:p w14:paraId="7726141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yste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vAlign w:val="center"/>
          </w:tcPr>
          <w:p w14:paraId="0ADE1FB0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23%</w:t>
            </w:r>
          </w:p>
        </w:tc>
      </w:tr>
      <w:tr w:rsidR="006A2935" w14:paraId="479EAABA" w14:textId="77777777">
        <w:trPr>
          <w:trHeight w:hRule="exact" w:val="283"/>
          <w:jc w:val="center"/>
        </w:trPr>
        <w:tc>
          <w:tcPr>
            <w:tcW w:w="1846" w:type="pct"/>
            <w:tcBorders>
              <w:bottom w:val="nil"/>
            </w:tcBorders>
            <w:vAlign w:val="center"/>
          </w:tcPr>
          <w:p w14:paraId="694D8A7E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icalcium phosphate</w:t>
            </w:r>
          </w:p>
        </w:tc>
        <w:tc>
          <w:tcPr>
            <w:tcW w:w="806" w:type="pct"/>
            <w:tcBorders>
              <w:bottom w:val="nil"/>
            </w:tcBorders>
            <w:vAlign w:val="center"/>
          </w:tcPr>
          <w:p w14:paraId="5EC6E4A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.01%</w:t>
            </w:r>
          </w:p>
        </w:tc>
        <w:tc>
          <w:tcPr>
            <w:tcW w:w="1466" w:type="pct"/>
            <w:tcBorders>
              <w:bottom w:val="nil"/>
            </w:tcBorders>
            <w:vAlign w:val="center"/>
          </w:tcPr>
          <w:p w14:paraId="0F3ED58E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  <w:t>methionin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yste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789357DD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72%</w:t>
            </w:r>
          </w:p>
        </w:tc>
      </w:tr>
      <w:tr w:rsidR="006A2935" w14:paraId="620BABE5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7BB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odium chlorid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BC4D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25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9EE1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hreon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ED7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84%</w:t>
            </w:r>
          </w:p>
        </w:tc>
      </w:tr>
      <w:tr w:rsidR="006A2935" w14:paraId="6F818ABC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5CD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bookmarkStart w:id="3" w:name="OLE_LINK82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% trace elements for piglet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661E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20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67C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ryptophan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708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26%</w:t>
            </w:r>
          </w:p>
        </w:tc>
      </w:tr>
      <w:tr w:rsidR="006A2935" w14:paraId="294F033E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4821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x vitamins for piglet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0151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04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466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al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F6A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81%</w:t>
            </w:r>
          </w:p>
        </w:tc>
      </w:tr>
      <w:tr w:rsidR="006A2935" w14:paraId="1803905D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193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enzoic aci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6B6E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40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33BF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rgin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2FF6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97%</w:t>
            </w:r>
          </w:p>
        </w:tc>
      </w:tr>
      <w:tr w:rsidR="006A2935" w14:paraId="66857EB2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08C4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8% L-lysin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34E6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61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326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istid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3A8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40%</w:t>
            </w:r>
          </w:p>
        </w:tc>
      </w:tr>
      <w:tr w:rsidR="006A2935" w14:paraId="24D52957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663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DL-methionine (99%)</w:t>
            </w:r>
          </w:p>
          <w:p w14:paraId="690FB62D" w14:textId="77777777" w:rsidR="006A2935" w:rsidRDefault="006A2935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BBA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25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F7AB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soleuc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3A94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62%</w:t>
            </w:r>
          </w:p>
        </w:tc>
      </w:tr>
      <w:tr w:rsidR="006A2935" w14:paraId="31FD18D2" w14:textId="77777777">
        <w:trPr>
          <w:trHeight w:hRule="exact" w:val="277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C5D3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L-threonine (98.5%)</w:t>
            </w:r>
          </w:p>
          <w:p w14:paraId="2C74F39D" w14:textId="77777777" w:rsidR="006A2935" w:rsidRDefault="006A2935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9E36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30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3EB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euc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5FDB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.20%</w:t>
            </w:r>
          </w:p>
        </w:tc>
      </w:tr>
      <w:tr w:rsidR="006A2935" w14:paraId="2EE82398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F5F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L-tryptophan (98%)</w:t>
            </w:r>
          </w:p>
          <w:p w14:paraId="0DC22874" w14:textId="77777777" w:rsidR="006A2935" w:rsidRDefault="006A2935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9931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10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EFB3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henylalan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8C7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68%</w:t>
            </w:r>
          </w:p>
        </w:tc>
      </w:tr>
      <w:tr w:rsidR="006A2935" w14:paraId="195AFEE0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55D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L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aline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(99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CD01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15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5AEF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yrosine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45CF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47%</w:t>
            </w:r>
          </w:p>
        </w:tc>
      </w:tr>
      <w:tr w:rsidR="006A2935" w14:paraId="4EBD057A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A7B3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L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soleucine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(99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4D13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05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C3F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ID (phenylalanine + tyrosine)</w:t>
            </w:r>
            <w:r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E014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.15%</w:t>
            </w:r>
          </w:p>
        </w:tc>
      </w:tr>
      <w:tr w:rsidR="006A2935" w14:paraId="0135837E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0B9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ildew inhibito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5EDF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10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61A3" w14:textId="77777777" w:rsidR="006A2935" w:rsidRDefault="006A2935">
            <w:pPr>
              <w:suppressLineNumbers w:val="0"/>
              <w:spacing w:line="240" w:lineRule="auto"/>
              <w:jc w:val="left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6EC6" w14:textId="77777777" w:rsidR="006A2935" w:rsidRDefault="006A2935">
            <w:pPr>
              <w:suppressLineNumbers w:val="0"/>
              <w:spacing w:line="240" w:lineRule="auto"/>
              <w:jc w:val="left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6A2935" w14:paraId="5F2AD4E8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18E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weetene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C64A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02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DEDF" w14:textId="77777777" w:rsidR="006A2935" w:rsidRDefault="006A2935">
            <w:pPr>
              <w:suppressLineNumbers w:val="0"/>
              <w:spacing w:line="240" w:lineRule="auto"/>
              <w:jc w:val="left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F09F" w14:textId="77777777" w:rsidR="006A2935" w:rsidRDefault="006A2935">
            <w:pPr>
              <w:suppressLineNumbers w:val="0"/>
              <w:spacing w:line="240" w:lineRule="auto"/>
              <w:jc w:val="left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6A2935" w14:paraId="5D1DE36D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BD9F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% Choline chlorid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417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10%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8817" w14:textId="77777777" w:rsidR="006A2935" w:rsidRDefault="006A2935">
            <w:pPr>
              <w:suppressLineNumbers w:val="0"/>
              <w:spacing w:line="240" w:lineRule="auto"/>
              <w:jc w:val="left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98A0" w14:textId="77777777" w:rsidR="006A2935" w:rsidRDefault="006A2935">
            <w:pPr>
              <w:suppressLineNumbers w:val="0"/>
              <w:spacing w:line="240" w:lineRule="auto"/>
              <w:jc w:val="left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6A2935" w14:paraId="7458F74F" w14:textId="77777777">
        <w:trPr>
          <w:trHeight w:hRule="exact" w:val="283"/>
          <w:jc w:val="center"/>
        </w:trPr>
        <w:tc>
          <w:tcPr>
            <w:tcW w:w="18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AABA5E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x enzymes for piglets</w:t>
            </w:r>
          </w:p>
        </w:tc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BC916C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0.06%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23BDF2" w14:textId="77777777" w:rsidR="006A2935" w:rsidRDefault="006A2935">
            <w:pPr>
              <w:suppressLineNumbers w:val="0"/>
              <w:spacing w:line="240" w:lineRule="auto"/>
              <w:jc w:val="left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3A9AFF" w14:textId="77777777" w:rsidR="006A2935" w:rsidRDefault="006A2935">
            <w:pPr>
              <w:suppressLineNumbers w:val="0"/>
              <w:spacing w:line="240" w:lineRule="auto"/>
              <w:jc w:val="left"/>
              <w:rPr>
                <w:rFonts w:ascii="Arial" w:eastAsia="等线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14148744" w14:textId="736C5FD1" w:rsidR="006A2935" w:rsidRDefault="00000000">
      <w:pPr>
        <w:suppressLineNumbers w:val="0"/>
        <w:spacing w:line="240" w:lineRule="exact"/>
        <w:rPr>
          <w:rFonts w:ascii="Arial" w:hAnsi="Arial" w:cs="Arial"/>
          <w:color w:val="000000" w:themeColor="text1"/>
          <w:sz w:val="15"/>
          <w:szCs w:val="15"/>
        </w:rPr>
      </w:pPr>
      <w:proofErr w:type="spellStart"/>
      <w:r>
        <w:rPr>
          <w:rFonts w:ascii="Arial" w:hAnsi="Arial" w:cs="Arial"/>
          <w:color w:val="000000" w:themeColor="text1"/>
          <w:sz w:val="15"/>
          <w:szCs w:val="15"/>
          <w:vertAlign w:val="superscript"/>
        </w:rPr>
        <w:t>a</w:t>
      </w:r>
      <w:proofErr w:type="spellEnd"/>
      <w:r w:rsidR="00C70C1B">
        <w:rPr>
          <w:rFonts w:ascii="Arial" w:hAnsi="Arial" w:cs="Arial" w:hint="eastAsia"/>
          <w:color w:val="000000" w:themeColor="text1"/>
          <w:sz w:val="15"/>
          <w:szCs w:val="15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15"/>
          <w:szCs w:val="15"/>
        </w:rPr>
        <w:t xml:space="preserve">Each kg of the premix diet provided the following components: </w:t>
      </w:r>
      <w:bookmarkStart w:id="4" w:name="OLE_LINK1"/>
      <w:r>
        <w:rPr>
          <w:rFonts w:ascii="Arial" w:hAnsi="Arial" w:cs="Arial"/>
          <w:color w:val="000000" w:themeColor="text1"/>
          <w:sz w:val="15"/>
          <w:szCs w:val="15"/>
        </w:rPr>
        <w:t>V</w:t>
      </w:r>
      <w:r>
        <w:rPr>
          <w:rFonts w:ascii="Arial" w:hAnsi="Arial" w:cs="Arial"/>
          <w:color w:val="000000" w:themeColor="text1"/>
          <w:sz w:val="15"/>
          <w:szCs w:val="15"/>
          <w:vertAlign w:val="subscript"/>
        </w:rPr>
        <w:t>A</w:t>
      </w:r>
      <w:bookmarkEnd w:id="4"/>
      <w:r>
        <w:rPr>
          <w:rFonts w:ascii="Arial" w:hAnsi="Arial" w:cs="Arial"/>
          <w:color w:val="000000" w:themeColor="text1"/>
          <w:sz w:val="15"/>
          <w:szCs w:val="15"/>
        </w:rPr>
        <w:t>: 11,400 IU; VD</w:t>
      </w:r>
      <w:r>
        <w:rPr>
          <w:rFonts w:ascii="Arial" w:hAnsi="Arial" w:cs="Arial"/>
          <w:color w:val="000000" w:themeColor="text1"/>
          <w:sz w:val="15"/>
          <w:szCs w:val="15"/>
          <w:vertAlign w:val="subscript"/>
        </w:rPr>
        <w:t>3</w:t>
      </w:r>
      <w:r>
        <w:rPr>
          <w:rFonts w:ascii="Arial" w:hAnsi="Arial" w:cs="Arial"/>
          <w:color w:val="000000" w:themeColor="text1"/>
          <w:sz w:val="15"/>
          <w:szCs w:val="15"/>
        </w:rPr>
        <w:t>: 3,200 IU; VE: 48 mg; VK</w:t>
      </w:r>
      <w:r>
        <w:rPr>
          <w:rFonts w:ascii="Arial" w:hAnsi="Arial" w:cs="Arial"/>
          <w:color w:val="000000" w:themeColor="text1"/>
          <w:sz w:val="15"/>
          <w:szCs w:val="15"/>
          <w:vertAlign w:val="subscript"/>
        </w:rPr>
        <w:t>3</w:t>
      </w:r>
      <w:r>
        <w:rPr>
          <w:rFonts w:ascii="Arial" w:hAnsi="Arial" w:cs="Arial"/>
          <w:color w:val="000000" w:themeColor="text1"/>
          <w:sz w:val="15"/>
          <w:szCs w:val="15"/>
        </w:rPr>
        <w:t>: 3.2 mg; VB</w:t>
      </w:r>
      <w:r>
        <w:rPr>
          <w:rFonts w:ascii="Arial" w:hAnsi="Arial" w:cs="Arial"/>
          <w:color w:val="000000" w:themeColor="text1"/>
          <w:sz w:val="15"/>
          <w:szCs w:val="15"/>
          <w:vertAlign w:val="subscript"/>
        </w:rPr>
        <w:t>1</w:t>
      </w:r>
      <w:r>
        <w:rPr>
          <w:rFonts w:ascii="Arial" w:hAnsi="Arial" w:cs="Arial"/>
          <w:color w:val="000000" w:themeColor="text1"/>
          <w:sz w:val="15"/>
          <w:szCs w:val="15"/>
        </w:rPr>
        <w:t>: 4.5 mg; VB</w:t>
      </w:r>
      <w:r>
        <w:rPr>
          <w:rFonts w:ascii="Arial" w:hAnsi="Arial" w:cs="Arial"/>
          <w:color w:val="000000" w:themeColor="text1"/>
          <w:sz w:val="15"/>
          <w:szCs w:val="15"/>
          <w:vertAlign w:val="subscript"/>
        </w:rPr>
        <w:t>2</w:t>
      </w:r>
      <w:r>
        <w:rPr>
          <w:rFonts w:ascii="Arial" w:hAnsi="Arial" w:cs="Arial"/>
          <w:color w:val="000000" w:themeColor="text1"/>
          <w:sz w:val="15"/>
          <w:szCs w:val="15"/>
        </w:rPr>
        <w:t>: 11.2 mg; VB</w:t>
      </w:r>
      <w:r>
        <w:rPr>
          <w:rFonts w:ascii="Arial" w:hAnsi="Arial" w:cs="Arial"/>
          <w:color w:val="000000" w:themeColor="text1"/>
          <w:sz w:val="15"/>
          <w:szCs w:val="15"/>
          <w:vertAlign w:val="subscript"/>
        </w:rPr>
        <w:t>6</w:t>
      </w:r>
      <w:r>
        <w:rPr>
          <w:rFonts w:ascii="Arial" w:hAnsi="Arial" w:cs="Arial"/>
          <w:color w:val="000000" w:themeColor="text1"/>
          <w:sz w:val="15"/>
          <w:szCs w:val="15"/>
        </w:rPr>
        <w:t>: 4.8 mg; VB</w:t>
      </w:r>
      <w:r>
        <w:rPr>
          <w:rFonts w:ascii="Arial" w:hAnsi="Arial" w:cs="Arial"/>
          <w:color w:val="000000" w:themeColor="text1"/>
          <w:sz w:val="15"/>
          <w:szCs w:val="15"/>
          <w:vertAlign w:val="subscript"/>
        </w:rPr>
        <w:t>12</w:t>
      </w:r>
      <w:r>
        <w:rPr>
          <w:rFonts w:ascii="Arial" w:hAnsi="Arial" w:cs="Arial"/>
          <w:color w:val="000000" w:themeColor="text1"/>
          <w:sz w:val="15"/>
          <w:szCs w:val="15"/>
        </w:rPr>
        <w:t>: 56 mg; D-biotin: 0.24 mg; folic acid: 2.4 mg; niacin: 56 mg; D-pantothenic acid: 24 mg; Cu: 90.48 mg; Fe: 132.36 mg; Zn: 68.9 mg; Mn: 31.8 mg; Co: 0.72 mg; I: 0.768 mg; Se: 0.344 mg</w:t>
      </w:r>
    </w:p>
    <w:p w14:paraId="7295EF07" w14:textId="17A015AE" w:rsidR="006A2935" w:rsidRDefault="00000000">
      <w:pPr>
        <w:suppressLineNumbers w:val="0"/>
        <w:spacing w:line="240" w:lineRule="exact"/>
        <w:rPr>
          <w:rFonts w:ascii="Arial" w:hAnsi="Arial" w:cs="Arial"/>
          <w:color w:val="000000" w:themeColor="text1"/>
          <w:sz w:val="15"/>
          <w:szCs w:val="15"/>
        </w:rPr>
      </w:pPr>
      <w:r>
        <w:rPr>
          <w:rFonts w:ascii="Arial" w:hAnsi="Arial" w:cs="Arial"/>
          <w:color w:val="000000" w:themeColor="text1"/>
          <w:sz w:val="15"/>
          <w:szCs w:val="15"/>
          <w:vertAlign w:val="superscript"/>
        </w:rPr>
        <w:t>b</w:t>
      </w:r>
      <w:r w:rsidR="00C70C1B">
        <w:rPr>
          <w:rFonts w:ascii="Arial" w:hAnsi="Arial" w:cs="Arial" w:hint="eastAsia"/>
          <w:color w:val="000000" w:themeColor="text1"/>
          <w:sz w:val="15"/>
          <w:szCs w:val="15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15"/>
          <w:szCs w:val="15"/>
        </w:rPr>
        <w:t>Calculated values</w:t>
      </w:r>
    </w:p>
    <w:p w14:paraId="7CFFC9A3" w14:textId="3E9445FD" w:rsidR="006A2935" w:rsidRDefault="00000000">
      <w:pPr>
        <w:suppressLineNumbers w:val="0"/>
        <w:spacing w:line="240" w:lineRule="exact"/>
        <w:rPr>
          <w:rFonts w:ascii="Arial" w:hAnsi="Arial" w:cs="Arial"/>
          <w:color w:val="000000" w:themeColor="text1"/>
          <w:sz w:val="15"/>
          <w:szCs w:val="15"/>
        </w:rPr>
      </w:pPr>
      <w:r>
        <w:rPr>
          <w:rFonts w:ascii="Arial" w:hAnsi="Arial" w:cs="Arial"/>
          <w:color w:val="000000" w:themeColor="text1"/>
          <w:sz w:val="15"/>
          <w:szCs w:val="15"/>
          <w:vertAlign w:val="superscript"/>
        </w:rPr>
        <w:t>c</w:t>
      </w:r>
      <w:r>
        <w:rPr>
          <w:rFonts w:ascii="Arial" w:hAnsi="Arial" w:cs="Arial"/>
          <w:color w:val="000000" w:themeColor="text1"/>
          <w:sz w:val="15"/>
          <w:szCs w:val="15"/>
        </w:rPr>
        <w:t xml:space="preserve"> Analysed values</w:t>
      </w:r>
    </w:p>
    <w:p w14:paraId="7BE77A35" w14:textId="594DC58A" w:rsidR="006A2935" w:rsidRDefault="00000000">
      <w:pPr>
        <w:suppressLineNumbers w:val="0"/>
        <w:spacing w:line="240" w:lineRule="exact"/>
        <w:rPr>
          <w:rFonts w:ascii="Arial" w:hAnsi="Arial" w:cs="Arial"/>
          <w:color w:val="000000" w:themeColor="text1"/>
          <w:sz w:val="15"/>
          <w:szCs w:val="15"/>
        </w:rPr>
      </w:pPr>
      <w:r>
        <w:rPr>
          <w:rFonts w:ascii="Arial" w:hAnsi="Arial" w:cs="Arial"/>
          <w:color w:val="000000" w:themeColor="text1"/>
          <w:sz w:val="15"/>
          <w:szCs w:val="15"/>
          <w:vertAlign w:val="superscript"/>
        </w:rPr>
        <w:t>d</w:t>
      </w:r>
      <w:r>
        <w:rPr>
          <w:rFonts w:ascii="Arial" w:hAnsi="Arial" w:cs="Arial"/>
          <w:color w:val="000000" w:themeColor="text1"/>
          <w:sz w:val="15"/>
          <w:szCs w:val="15"/>
        </w:rPr>
        <w:t xml:space="preserve"> Values for the concentrations of SID AA in diets were calculated using </w:t>
      </w:r>
      <w:proofErr w:type="spellStart"/>
      <w:r>
        <w:rPr>
          <w:rFonts w:ascii="Arial" w:hAnsi="Arial" w:cs="Arial"/>
          <w:color w:val="000000" w:themeColor="text1"/>
          <w:sz w:val="15"/>
          <w:szCs w:val="15"/>
        </w:rPr>
        <w:t>standardised</w:t>
      </w:r>
      <w:proofErr w:type="spellEnd"/>
      <w:r>
        <w:rPr>
          <w:rFonts w:ascii="Arial" w:hAnsi="Arial" w:cs="Arial"/>
          <w:color w:val="000000" w:themeColor="text1"/>
          <w:sz w:val="15"/>
          <w:szCs w:val="15"/>
        </w:rPr>
        <w:t xml:space="preserve"> ileal digestible coefficients for the various ingredients provided by NRC (2012)</w:t>
      </w:r>
    </w:p>
    <w:bookmarkEnd w:id="0"/>
    <w:bookmarkEnd w:id="3"/>
    <w:p w14:paraId="7A48372A" w14:textId="77777777" w:rsidR="006A2935" w:rsidRDefault="00000000">
      <w:pPr>
        <w:suppressLineNumbers w:val="0"/>
        <w:spacing w:line="36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br w:type="page"/>
      </w:r>
    </w:p>
    <w:p w14:paraId="2A90EE9E" w14:textId="2412BC9F" w:rsidR="006A2935" w:rsidRPr="00C70C1B" w:rsidRDefault="00000000">
      <w:pPr>
        <w:suppressLineNumbers w:val="0"/>
        <w:spacing w:line="240" w:lineRule="exact"/>
        <w:rPr>
          <w:rFonts w:ascii="Arial" w:eastAsia="等线" w:hAnsi="Arial" w:cs="Arial"/>
          <w:b/>
          <w:color w:val="000000" w:themeColor="text1"/>
        </w:rPr>
      </w:pPr>
      <w:bookmarkStart w:id="5" w:name="OLE_LINK19"/>
      <w:r w:rsidRPr="00C70C1B">
        <w:rPr>
          <w:rFonts w:ascii="Arial" w:eastAsia="等线" w:hAnsi="Arial" w:cs="Arial"/>
          <w:b/>
          <w:color w:val="000000" w:themeColor="text1"/>
        </w:rPr>
        <w:lastRenderedPageBreak/>
        <w:t>Table S</w:t>
      </w:r>
      <w:r w:rsidRPr="00C70C1B">
        <w:rPr>
          <w:rFonts w:ascii="Arial" w:eastAsia="等线" w:hAnsi="Arial" w:cs="Arial" w:hint="eastAsia"/>
          <w:b/>
          <w:color w:val="000000" w:themeColor="text1"/>
        </w:rPr>
        <w:t>1b</w:t>
      </w:r>
      <w:r w:rsidR="00C70C1B" w:rsidRPr="00C70C1B">
        <w:rPr>
          <w:rFonts w:ascii="Arial" w:eastAsia="等线" w:hAnsi="Arial" w:cs="Arial" w:hint="eastAsia"/>
          <w:b/>
          <w:color w:val="000000" w:themeColor="text1"/>
        </w:rPr>
        <w:t xml:space="preserve"> </w:t>
      </w:r>
      <w:r w:rsidRPr="00C70C1B">
        <w:rPr>
          <w:rFonts w:ascii="Arial" w:hAnsi="Arial" w:cs="Arial"/>
          <w:color w:val="000000" w:themeColor="text1"/>
        </w:rPr>
        <w:t>Primer sequences for gene amplification</w:t>
      </w:r>
    </w:p>
    <w:tbl>
      <w:tblPr>
        <w:tblpPr w:leftFromText="181" w:rightFromText="181" w:vertAnchor="text" w:tblpY="1"/>
        <w:tblOverlap w:val="never"/>
        <w:tblW w:w="4998" w:type="pct"/>
        <w:tblLook w:val="04A0" w:firstRow="1" w:lastRow="0" w:firstColumn="1" w:lastColumn="0" w:noHBand="0" w:noVBand="1"/>
      </w:tblPr>
      <w:tblGrid>
        <w:gridCol w:w="1148"/>
        <w:gridCol w:w="1691"/>
        <w:gridCol w:w="3116"/>
        <w:gridCol w:w="1671"/>
        <w:gridCol w:w="893"/>
      </w:tblGrid>
      <w:tr w:rsidR="006A2935" w14:paraId="17B61F3E" w14:textId="77777777">
        <w:trPr>
          <w:trHeight w:hRule="exact" w:val="283"/>
        </w:trPr>
        <w:tc>
          <w:tcPr>
            <w:tcW w:w="67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1EDD65" w14:textId="77777777" w:rsidR="006A2935" w:rsidRPr="00C70C1B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70C1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Gene </w:t>
            </w:r>
            <w:proofErr w:type="spellStart"/>
            <w:r w:rsidRPr="00C70C1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name</w:t>
            </w:r>
            <w:r w:rsidRPr="00C70C1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2035CB" w14:textId="77777777" w:rsidR="006A2935" w:rsidRPr="00C70C1B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70C1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NCBI ID</w:t>
            </w:r>
          </w:p>
        </w:tc>
        <w:tc>
          <w:tcPr>
            <w:tcW w:w="182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BC9F3C" w14:textId="77777777" w:rsidR="006A2935" w:rsidRPr="00C70C1B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70C1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Sequence of primer (5’→3’)</w:t>
            </w:r>
          </w:p>
        </w:tc>
        <w:tc>
          <w:tcPr>
            <w:tcW w:w="98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35AF9E" w14:textId="77777777" w:rsidR="006A2935" w:rsidRPr="00C70C1B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70C1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Product size</w:t>
            </w:r>
            <w:r w:rsidRPr="00C70C1B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, </w:t>
            </w:r>
            <w:r w:rsidRPr="00C70C1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bp</w:t>
            </w:r>
          </w:p>
        </w:tc>
        <w:tc>
          <w:tcPr>
            <w:tcW w:w="5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9F0CAD" w14:textId="77777777" w:rsidR="006A2935" w:rsidRPr="00C70C1B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70C1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Tm</w:t>
            </w:r>
            <w:r w:rsidRPr="00C70C1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bidi="ar"/>
              </w:rPr>
              <w:t>b</w:t>
            </w:r>
            <w:proofErr w:type="spellEnd"/>
            <w:r w:rsidRPr="00C70C1B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  <w:lang w:bidi="ar"/>
              </w:rPr>
              <w:t>,</w:t>
            </w:r>
            <w:r w:rsidRPr="00C70C1B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  <w:vertAlign w:val="superscript"/>
                <w:lang w:bidi="ar"/>
              </w:rPr>
              <w:t xml:space="preserve"> </w:t>
            </w:r>
            <w:r w:rsidRPr="00C70C1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℃</w:t>
            </w:r>
          </w:p>
        </w:tc>
      </w:tr>
      <w:tr w:rsidR="006A2935" w14:paraId="7D0DB81B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518F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GAPDH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B217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7" w:tgtFrame="https://www.ncbi.nlm.nih.gov/tools/primer-blast/new_entrez" w:history="1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NM_001206359.1</w:t>
              </w:r>
            </w:hyperlink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FFB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GAGATCCCGCCAACATCA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BD90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0BFD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0</w:t>
            </w:r>
          </w:p>
        </w:tc>
      </w:tr>
      <w:tr w:rsidR="006A2935" w14:paraId="78A4770F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E3CA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7927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8C8F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CCCCACCCTTCAAGTGAGC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170D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240B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9.3</w:t>
            </w:r>
          </w:p>
        </w:tc>
      </w:tr>
      <w:tr w:rsidR="006A2935" w14:paraId="7052CB91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7C13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  <w:lang w:bidi="ar"/>
              </w:rPr>
              <w:t>OCLN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C80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8" w:tgtFrame="https://www.ncbi.nlm.nih.gov/tools/primer-blast/new_entrez" w:history="1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NM_001163647.2</w:t>
              </w:r>
            </w:hyperlink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C0A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AGTGGTAACTTGGAGGCGT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E07F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3E7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0</w:t>
            </w:r>
          </w:p>
        </w:tc>
      </w:tr>
      <w:tr w:rsidR="006A2935" w14:paraId="448F8C23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7B4E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1C1A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F73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CCGTCGTGTAGTCTGTCTC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2CA2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F2E1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5.0</w:t>
            </w:r>
          </w:p>
        </w:tc>
      </w:tr>
      <w:tr w:rsidR="006A2935" w14:paraId="570C3BD5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F1DB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C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  <w:lang w:bidi="ar"/>
              </w:rPr>
              <w:t>LDN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41E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001244539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824D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GGACAAAACCGTGTGGGAAC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AB13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CF58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1</w:t>
            </w:r>
          </w:p>
        </w:tc>
      </w:tr>
      <w:tr w:rsidR="006A2935" w14:paraId="68EA6673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448E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BDD4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110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CACTTTCCCGTTGGACGAGT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4CE6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DEDC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5.3</w:t>
            </w:r>
          </w:p>
        </w:tc>
      </w:tr>
      <w:tr w:rsidR="006A2935" w14:paraId="66E6105E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4364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TJP1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FF3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9" w:tgtFrame="https://www.ncbi.nlm.nih.gov/tools/primer-blast/new_entrez" w:history="1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XM_021098827.1</w:t>
              </w:r>
            </w:hyperlink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8B91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GTGTCAACGCCACTATC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33BC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891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5.1</w:t>
            </w:r>
          </w:p>
        </w:tc>
      </w:tr>
      <w:tr w:rsidR="006A2935" w14:paraId="2359146E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DE43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6A56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2F5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TTGTCTTCCAAAGCCCCT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3575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B852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3.7</w:t>
            </w:r>
          </w:p>
        </w:tc>
      </w:tr>
      <w:tr w:rsidR="006A2935" w14:paraId="166FDE19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965B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M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  <w:lang w:bidi="ar"/>
              </w:rPr>
              <w:t>U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E51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XM_021082584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A0D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TGTGCGACTACAACTTCGC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FB4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3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A716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6.7</w:t>
            </w:r>
          </w:p>
        </w:tc>
      </w:tr>
      <w:tr w:rsidR="006A2935" w14:paraId="0A6D5864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1629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FBC3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2BA7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AGATGGTGTCGTCCTTGACC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67E9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F8A3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1</w:t>
            </w:r>
          </w:p>
        </w:tc>
      </w:tr>
      <w:tr w:rsidR="006A2935" w14:paraId="12E9DF8E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4A4B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M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  <w:lang w:bidi="ar"/>
              </w:rPr>
              <w:t>UC4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080D0" w14:textId="77777777" w:rsidR="006A2935" w:rsidRDefault="00000000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0" w:tgtFrame="https://www.ncbi.nlm.nih.gov/tools/primer-blast/new_entrez" w:history="1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XM_021068273.1</w:t>
              </w:r>
            </w:hyperlink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6E1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bidi="ar"/>
              </w:rPr>
              <w:t>F: AGGATGCCCAATGGCTCTACT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E9A50" w14:textId="77777777" w:rsidR="006A2935" w:rsidRDefault="0000000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B1C0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bidi="ar"/>
              </w:rPr>
              <w:t>60.98</w:t>
            </w:r>
          </w:p>
        </w:tc>
      </w:tr>
      <w:tr w:rsidR="006A2935" w14:paraId="2B3E381E" w14:textId="77777777">
        <w:trPr>
          <w:trHeight w:hRule="exact" w:val="283"/>
        </w:trPr>
        <w:tc>
          <w:tcPr>
            <w:tcW w:w="6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0508" w14:textId="77777777" w:rsidR="006A2935" w:rsidRDefault="006A2935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D174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4F4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bidi="ar"/>
              </w:rPr>
              <w:t>R: AAGGAGGCTGGTTCCGTTGAT</w:t>
            </w:r>
          </w:p>
        </w:tc>
        <w:tc>
          <w:tcPr>
            <w:tcW w:w="9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D4C5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6714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bidi="ar"/>
              </w:rPr>
              <w:t>61.73</w:t>
            </w:r>
          </w:p>
        </w:tc>
      </w:tr>
      <w:tr w:rsidR="006A2935" w14:paraId="754C8651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A62D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V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  <w:lang w:bidi="ar"/>
              </w:rPr>
              <w:t>IL1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C69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XM_001925167.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87B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ACGGCGCAGGAGTATCTCA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2AB3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04F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5</w:t>
            </w:r>
          </w:p>
        </w:tc>
      </w:tr>
      <w:tr w:rsidR="006A2935" w14:paraId="61B9BAFA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C4AB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95AF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31F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ACGGCGCAGGAGTATCTCAA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BC72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4FB6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9.1</w:t>
            </w:r>
          </w:p>
        </w:tc>
      </w:tr>
      <w:tr w:rsidR="006A2935" w14:paraId="2DB880BF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FC1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6" w:name="OLE_LINK5"/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L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  <w:lang w:bidi="ar"/>
              </w:rPr>
              <w:t>GR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5</w:t>
            </w:r>
            <w:bookmarkEnd w:id="6"/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B33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1" w:tgtFrame="https://www.ncbi.nlm.nih.gov/tools/primer-blast/new_entrez" w:history="1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NM_001315762.1</w:t>
              </w:r>
            </w:hyperlink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818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GCCTCGGAATCCTCCGTTTT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E5A4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8BC2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0</w:t>
            </w:r>
          </w:p>
        </w:tc>
      </w:tr>
      <w:tr w:rsidR="006A2935" w14:paraId="484AFF55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EF1D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E934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362D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CAGGCTGGAGGAGGGAGTTT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1E5C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8A3D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9.8</w:t>
            </w:r>
          </w:p>
        </w:tc>
      </w:tr>
      <w:tr w:rsidR="006A2935" w14:paraId="7AA14FE8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2A1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BMI1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548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2" w:tgtFrame="https://www.ncbi.nlm.nih.gov/tools/primer-blast/new_entrez" w:history="1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NM_001285971.1</w:t>
              </w:r>
            </w:hyperlink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433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CAGAACAGATTGGATCGG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B034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88F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4.2</w:t>
            </w:r>
          </w:p>
        </w:tc>
      </w:tr>
      <w:tr w:rsidR="006A2935" w14:paraId="042308D3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71DE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0B6B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E36F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GCTGCTGGGCACCGTAA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F1D0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A642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9.3</w:t>
            </w:r>
          </w:p>
        </w:tc>
      </w:tr>
      <w:tr w:rsidR="006A2935" w14:paraId="012FF97B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27C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PCNA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955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001291925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369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CTGTGCAAAAGATGGAGTG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6492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ED3C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4.0</w:t>
            </w:r>
          </w:p>
        </w:tc>
      </w:tr>
      <w:tr w:rsidR="006A2935" w14:paraId="64646C91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9FA1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A2F4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4A3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GGAGAGAGTGGAGTGGCTTT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DA6D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552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6.9</w:t>
            </w:r>
          </w:p>
        </w:tc>
      </w:tr>
      <w:tr w:rsidR="006A2935" w14:paraId="048BF435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E7BD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  <w:lang w:bidi="ar"/>
              </w:rPr>
              <w:t>CTNNB1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418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3" w:tgtFrame="https://www.ncbi.nlm.nih.gov/tools/primer-blast/new_entrez" w:history="1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NM_214367.1</w:t>
              </w:r>
            </w:hyperlink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F2A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GGTTAAACTCCTACATCCACC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8D0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4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72DB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3.9</w:t>
            </w:r>
          </w:p>
        </w:tc>
      </w:tr>
      <w:tr w:rsidR="006A2935" w14:paraId="6616DD44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5506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8163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A91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AGCACGAACCAGCAACTGA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4FC9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C4F6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3</w:t>
            </w:r>
          </w:p>
        </w:tc>
      </w:tr>
      <w:tr w:rsidR="006A2935" w14:paraId="44A073B1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79F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TCF4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6AD3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4" w:tgtFrame="https://www.ncbi.nlm.nih.gov/tools/primer-blast/new_entrez" w:history="1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XM_021093431.1</w:t>
              </w:r>
            </w:hyperlink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F5E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CGGTCTTACTTTCCGCCA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2D5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bidi="ar"/>
              </w:rPr>
              <w:t>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0478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9</w:t>
            </w:r>
          </w:p>
        </w:tc>
      </w:tr>
      <w:tr w:rsidR="006A2935" w14:paraId="16336800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3021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523A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7F0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CTCGTCGTCGGACTTGATCTC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B7B7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933D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7</w:t>
            </w:r>
          </w:p>
        </w:tc>
      </w:tr>
      <w:tr w:rsidR="006A2935" w14:paraId="4D25EB6C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7D8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CCND1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658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XM_021082686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BCB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TCAAGTGGAACCTGGCGG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6A76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EA44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9.4</w:t>
            </w:r>
          </w:p>
        </w:tc>
      </w:tr>
      <w:tr w:rsidR="006A2935" w14:paraId="651E6D8C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7B55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3157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98B1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AGGACAGGAAGCTGTTGGAACT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A015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210C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5</w:t>
            </w:r>
          </w:p>
        </w:tc>
      </w:tr>
      <w:tr w:rsidR="006A2935" w14:paraId="1FE2D982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89C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FE2L2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2D34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5" w:tgtFrame="https://www.ncbi.nlm.nih.gov/tools/primer-blast/new_entrez" w:history="1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XM_005671981.3</w:t>
              </w:r>
            </w:hyperlink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F26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TGCAGCTTTTGGCAGAGAC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B422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5E48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5</w:t>
            </w:r>
          </w:p>
        </w:tc>
      </w:tr>
      <w:tr w:rsidR="006A2935" w14:paraId="385A5232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1289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0875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3F8E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AGGAGCAATGAAGACTGGGC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F643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53B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8</w:t>
            </w:r>
          </w:p>
        </w:tc>
      </w:tr>
      <w:tr w:rsidR="006A2935" w14:paraId="4108ED8B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234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K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  <w:lang w:bidi="ar"/>
              </w:rPr>
              <w:t>EA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2FD7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00111467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04E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AAACCGCCTCAACTCAGCAG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E0F0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4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2FAE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4</w:t>
            </w:r>
          </w:p>
        </w:tc>
      </w:tr>
      <w:tr w:rsidR="006A2935" w14:paraId="65C09D41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C457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0516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01C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CTGGTCCTGACCATCGTAGC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C83F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DF0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1</w:t>
            </w:r>
          </w:p>
        </w:tc>
      </w:tr>
      <w:tr w:rsidR="006A2935" w14:paraId="36D8D5E3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A9A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MOX1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E3E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001004027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0C8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TACCGCTCCCGAATGAACAC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86CF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73C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6</w:t>
            </w:r>
          </w:p>
        </w:tc>
      </w:tr>
      <w:tr w:rsidR="006A2935" w14:paraId="7BBEBE17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4693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3878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F68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GTCACGGGAGTGGAGTCTTG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CBCB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05C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2</w:t>
            </w:r>
          </w:p>
        </w:tc>
      </w:tr>
      <w:tr w:rsidR="006A2935" w14:paraId="7FAD5DB7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82E5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NQO1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85D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001159613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BCEE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TATCCTCCTCTGGCCAATTC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F44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ADA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3.8</w:t>
            </w:r>
          </w:p>
        </w:tc>
      </w:tr>
      <w:tr w:rsidR="006A2935" w14:paraId="53632019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4053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79F6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829F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AGGCGTTTCTTCCACTCTTC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E6B4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522B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4.9</w:t>
            </w:r>
          </w:p>
        </w:tc>
      </w:tr>
      <w:tr w:rsidR="006A2935" w14:paraId="22504A5B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4F2D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GCLC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40FE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XM_021098556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53B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GATCCTCCAGTTCCTGCAC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C49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57C8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2</w:t>
            </w:r>
          </w:p>
        </w:tc>
      </w:tr>
      <w:tr w:rsidR="006A2935" w14:paraId="789BEF97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4F75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49DE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A7FD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GAGAGAGAACCAACCTCGTCG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3C53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0476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7</w:t>
            </w:r>
          </w:p>
        </w:tc>
      </w:tr>
      <w:tr w:rsidR="006A2935" w14:paraId="19DC4243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741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SO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353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214127.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9F8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GGACAAATCTGAGCCCTAACG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A1C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682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5.8</w:t>
            </w:r>
          </w:p>
        </w:tc>
      </w:tr>
      <w:tr w:rsidR="006A2935" w14:paraId="1C381F87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D09E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13CA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16C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CCTTGTTGAAACCGAGCC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CDCD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EE7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4.3</w:t>
            </w:r>
          </w:p>
        </w:tc>
      </w:tr>
      <w:tr w:rsidR="006A2935" w14:paraId="11C7BB94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3EC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GPX4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561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214407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D5F3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TCACCAATGTGGCCTCTCA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8F1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2798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6.5</w:t>
            </w:r>
          </w:p>
        </w:tc>
      </w:tr>
      <w:tr w:rsidR="006A2935" w14:paraId="701803BA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C993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D7B5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034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CAAGGGAAGGCCAGAATCCG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DAC4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637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9.1</w:t>
            </w:r>
          </w:p>
        </w:tc>
      </w:tr>
      <w:tr w:rsidR="006A2935" w14:paraId="732F995F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F08D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TLR4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4657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001293316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276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TCATCCAGGAAGGTTTCCAC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BCA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23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B3B8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4.5</w:t>
            </w:r>
          </w:p>
        </w:tc>
      </w:tr>
      <w:tr w:rsidR="006A2935" w14:paraId="6D47E00D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BEFC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8B8F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C7C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TGTCCTCCCACTCCAGGTAG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6360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2420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7</w:t>
            </w:r>
          </w:p>
        </w:tc>
      </w:tr>
      <w:tr w:rsidR="006A2935" w14:paraId="02D5D18B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3972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MyD88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CBD1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001099923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DF13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AGCATCCCTTGGATGTCAGG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C70E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0DF9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6</w:t>
            </w:r>
          </w:p>
        </w:tc>
      </w:tr>
      <w:tr w:rsidR="006A2935" w14:paraId="40BB1818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6AEE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1775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E30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GGATATCGCTGGGGCAGTAG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89BE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FDB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1</w:t>
            </w:r>
          </w:p>
        </w:tc>
      </w:tr>
      <w:tr w:rsidR="006A2935" w14:paraId="7706975E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168D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RELA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0427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001114281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195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GGGGACTACGACCTGAATG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2242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F6ED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1</w:t>
            </w:r>
          </w:p>
        </w:tc>
      </w:tr>
      <w:tr w:rsidR="006A2935" w14:paraId="721E99D3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F6F8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71D1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4414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GCACGGTTGTCAAAGATGGG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957F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07FF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2</w:t>
            </w:r>
          </w:p>
        </w:tc>
      </w:tr>
      <w:tr w:rsidR="006A2935" w14:paraId="7649A78A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2BD7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TNF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9811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214022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B087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TGGCCCAAGGACTCAGATC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D15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7CBF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6</w:t>
            </w:r>
          </w:p>
        </w:tc>
      </w:tr>
      <w:tr w:rsidR="006A2935" w14:paraId="24FFC81A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5897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4B48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EC5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GGCATTGGCATACCCACTCT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8925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36DE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9</w:t>
            </w:r>
          </w:p>
        </w:tc>
      </w:tr>
      <w:tr w:rsidR="006A2935" w14:paraId="20735865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650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IL1B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F113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6" w:tgtFrame="https://www.ncbi.nlm.nih.gov/tools/primer-blast/new_entrez" w:history="1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NM_214055.1</w:t>
              </w:r>
            </w:hyperlink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2179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GCAGTGGAGAAGCCGATGA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E1F1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4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C33A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9</w:t>
            </w:r>
          </w:p>
        </w:tc>
      </w:tr>
      <w:tr w:rsidR="006A2935" w14:paraId="11669463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E9BF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E9B3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6367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TAGACTGCACGTTGGCATCA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250F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849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6.6</w:t>
            </w:r>
          </w:p>
        </w:tc>
      </w:tr>
      <w:tr w:rsidR="006A2935" w14:paraId="59D08B35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537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IL6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AF60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M_214399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DEDA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TGGCTACTGCCTTCCCTACC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1707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5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4C78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9.6</w:t>
            </w:r>
          </w:p>
        </w:tc>
      </w:tr>
      <w:tr w:rsidR="006A2935" w14:paraId="5C4BC420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5496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BA49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5A68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CACACATCTCCTTTCTCATTGC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4A76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3BF4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3.8</w:t>
            </w:r>
          </w:p>
        </w:tc>
      </w:tr>
      <w:tr w:rsidR="006A2935" w14:paraId="4ABC493D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DA3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TGFB1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3A9C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214015.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4937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GGCCGTACTGGCTCTTTAC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94F5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238A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4</w:t>
            </w:r>
          </w:p>
        </w:tc>
      </w:tr>
      <w:tr w:rsidR="006A2935" w14:paraId="6CD753B8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766A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7E66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EA3E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CCGCTTTCCAGCATTAGCAC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288A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EBB6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3</w:t>
            </w:r>
          </w:p>
        </w:tc>
      </w:tr>
      <w:tr w:rsidR="006A2935" w14:paraId="322A537F" w14:textId="77777777">
        <w:trPr>
          <w:trHeight w:hRule="exact" w:val="283"/>
        </w:trPr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B94D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bidi="ar"/>
              </w:rPr>
              <w:t>IL10</w:t>
            </w:r>
          </w:p>
        </w:tc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7166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M_214041.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3944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: CTGCATCCACTTCCCAACCA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85B2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ED03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8.0</w:t>
            </w:r>
          </w:p>
        </w:tc>
      </w:tr>
      <w:tr w:rsidR="006A2935" w14:paraId="5B80965C" w14:textId="77777777">
        <w:trPr>
          <w:trHeight w:hRule="exact" w:val="283"/>
        </w:trPr>
        <w:tc>
          <w:tcPr>
            <w:tcW w:w="67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D20CF3" w14:textId="77777777" w:rsidR="006A2935" w:rsidRDefault="006A29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4789A3" w14:textId="77777777" w:rsidR="006A2935" w:rsidRDefault="006A2935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78175E" w14:textId="77777777" w:rsidR="006A2935" w:rsidRDefault="00000000">
            <w:pPr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R: AGAAACTCTTCACTGGGCCG</w:t>
            </w:r>
          </w:p>
        </w:tc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25533B" w14:textId="77777777" w:rsidR="006A2935" w:rsidRDefault="006A29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F6CF6F" w14:textId="77777777" w:rsidR="006A2935" w:rsidRDefault="00000000">
            <w:pPr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57.6</w:t>
            </w:r>
          </w:p>
        </w:tc>
      </w:tr>
    </w:tbl>
    <w:p w14:paraId="6F153ABC" w14:textId="77777777" w:rsidR="006A2935" w:rsidRDefault="00000000">
      <w:pPr>
        <w:suppressLineNumbers w:val="0"/>
        <w:spacing w:line="240" w:lineRule="exact"/>
        <w:rPr>
          <w:rFonts w:ascii="Arial" w:hAnsi="Arial" w:cs="Arial"/>
          <w:color w:val="000000" w:themeColor="text1"/>
          <w:sz w:val="15"/>
          <w:szCs w:val="15"/>
          <w:lang w:bidi="ar"/>
        </w:rPr>
      </w:pPr>
      <w:proofErr w:type="spellStart"/>
      <w:r>
        <w:rPr>
          <w:rFonts w:ascii="Arial" w:hAnsi="Arial" w:cs="Arial"/>
          <w:color w:val="000000" w:themeColor="text1"/>
          <w:sz w:val="15"/>
          <w:szCs w:val="15"/>
          <w:vertAlign w:val="superscript"/>
        </w:rPr>
        <w:t>a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GAPDH</w:t>
      </w:r>
      <w:proofErr w:type="spellEnd"/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glyceraldehyde-3-phosphate dehydrogenase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OCLN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15"/>
          <w:szCs w:val="15"/>
          <w:lang w:bidi="ar"/>
        </w:rPr>
        <w:t>occludin</w:t>
      </w:r>
      <w:proofErr w:type="spellEnd"/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CLDN1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claudin-1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TJP1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tight junction protein 1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MUC2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mucin 2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MUC4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mucin 4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VIL1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15"/>
          <w:szCs w:val="15"/>
          <w:lang w:bidi="ar"/>
        </w:rPr>
        <w:t>villin</w:t>
      </w:r>
      <w:proofErr w:type="spellEnd"/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 1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LGR5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leucine-rich repeat-containing G-protein coupled receptor 5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BMI1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B lymphoma Mo-MLV insertion region 1 homolog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PCNA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proliferating cell nuclear antigen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CTNNB1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catenin beta 1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TCF4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transcription factor 4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CCND1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cyclin D1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NFE2L2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nuclear factor, erythroid 2 like 2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KEAP1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15"/>
          <w:szCs w:val="15"/>
          <w:lang w:bidi="ar"/>
        </w:rPr>
        <w:t>kelch</w:t>
      </w:r>
      <w:proofErr w:type="spellEnd"/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-like ECH-associated protein 1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HMOX1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heme oxygenase 1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NQO1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NAD(P)H quinone dehydrogenase 1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GCLC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glutamate-cysteine ligase catalytic subunit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SOD2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superoxide dismutase 2, mitochondrial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GPX4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glutathione peroxidase 4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TLR4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toll-like receptor 4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MyD88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myeloid differentiation primary response 88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RELA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RELA proto-oncogene, NF-κB subunit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TNF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tumor necrosis factor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IL1B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interleukin 1 beta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IL6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interleukin 6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TGFB1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 xml:space="preserve">, transforming growth factor beta 1; </w:t>
      </w:r>
      <w:r>
        <w:rPr>
          <w:rFonts w:ascii="Arial" w:hAnsi="Arial" w:cs="Arial"/>
          <w:i/>
          <w:iCs/>
          <w:color w:val="000000" w:themeColor="text1"/>
          <w:sz w:val="15"/>
          <w:szCs w:val="15"/>
          <w:lang w:bidi="ar"/>
        </w:rPr>
        <w:t>IL10</w:t>
      </w:r>
      <w:r>
        <w:rPr>
          <w:rFonts w:ascii="Arial" w:hAnsi="Arial" w:cs="Arial"/>
          <w:color w:val="000000" w:themeColor="text1"/>
          <w:sz w:val="15"/>
          <w:szCs w:val="15"/>
          <w:lang w:bidi="ar"/>
        </w:rPr>
        <w:t>, interleukin 10.</w:t>
      </w:r>
    </w:p>
    <w:p w14:paraId="1C7B2D0B" w14:textId="77777777" w:rsidR="006A2935" w:rsidRDefault="00000000">
      <w:pPr>
        <w:suppressLineNumbers w:val="0"/>
        <w:spacing w:line="240" w:lineRule="exact"/>
        <w:rPr>
          <w:rFonts w:ascii="Arial" w:hAnsi="Arial" w:cs="Arial"/>
          <w:color w:val="000000" w:themeColor="text1"/>
          <w:sz w:val="15"/>
          <w:szCs w:val="15"/>
        </w:rPr>
      </w:pPr>
      <w:proofErr w:type="spellStart"/>
      <w:r>
        <w:rPr>
          <w:rFonts w:ascii="Arial" w:hAnsi="Arial" w:cs="Arial"/>
          <w:color w:val="000000" w:themeColor="text1"/>
          <w:sz w:val="15"/>
          <w:szCs w:val="15"/>
          <w:vertAlign w:val="superscript"/>
        </w:rPr>
        <w:t>b</w:t>
      </w:r>
      <w:r>
        <w:rPr>
          <w:rFonts w:ascii="Arial" w:hAnsi="Arial" w:cs="Arial"/>
          <w:color w:val="000000" w:themeColor="text1"/>
          <w:sz w:val="15"/>
          <w:szCs w:val="15"/>
        </w:rPr>
        <w:t>Tm</w:t>
      </w:r>
      <w:proofErr w:type="spellEnd"/>
      <w:r>
        <w:rPr>
          <w:rFonts w:ascii="Arial" w:hAnsi="Arial" w:cs="Arial"/>
          <w:color w:val="000000" w:themeColor="text1"/>
          <w:sz w:val="15"/>
          <w:szCs w:val="15"/>
        </w:rPr>
        <w:t>, melting temperature.</w:t>
      </w:r>
      <w:bookmarkEnd w:id="5"/>
    </w:p>
    <w:sectPr w:rsidR="006A2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5D164" w14:textId="77777777" w:rsidR="007050C7" w:rsidRDefault="007050C7">
      <w:pPr>
        <w:spacing w:line="240" w:lineRule="auto"/>
      </w:pPr>
      <w:r>
        <w:separator/>
      </w:r>
    </w:p>
  </w:endnote>
  <w:endnote w:type="continuationSeparator" w:id="0">
    <w:p w14:paraId="24CB918F" w14:textId="77777777" w:rsidR="007050C7" w:rsidRDefault="007050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4422B" w14:textId="77777777" w:rsidR="007050C7" w:rsidRDefault="007050C7">
      <w:r>
        <w:separator/>
      </w:r>
    </w:p>
  </w:footnote>
  <w:footnote w:type="continuationSeparator" w:id="0">
    <w:p w14:paraId="4610C977" w14:textId="77777777" w:rsidR="007050C7" w:rsidRDefault="007050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C4793E"/>
    <w:multiLevelType w:val="multilevel"/>
    <w:tmpl w:val="3CC4793E"/>
    <w:lvl w:ilvl="0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95968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IzNmE2NmQzN2Y0ZTA3YjMxMDMyZTE0YzEzYTk4NGIifQ=="/>
  </w:docVars>
  <w:rsids>
    <w:rsidRoot w:val="006A2935"/>
    <w:rsid w:val="00307A95"/>
    <w:rsid w:val="006A2935"/>
    <w:rsid w:val="007050C7"/>
    <w:rsid w:val="00771806"/>
    <w:rsid w:val="00C70C1B"/>
    <w:rsid w:val="01042CD0"/>
    <w:rsid w:val="014557C2"/>
    <w:rsid w:val="017721EF"/>
    <w:rsid w:val="01AD5116"/>
    <w:rsid w:val="020F1856"/>
    <w:rsid w:val="0256755B"/>
    <w:rsid w:val="028723E1"/>
    <w:rsid w:val="029E162E"/>
    <w:rsid w:val="02B63EF1"/>
    <w:rsid w:val="033B1637"/>
    <w:rsid w:val="033C4337"/>
    <w:rsid w:val="033E071B"/>
    <w:rsid w:val="034D095E"/>
    <w:rsid w:val="034D0DD1"/>
    <w:rsid w:val="041938EB"/>
    <w:rsid w:val="045521C0"/>
    <w:rsid w:val="04F36C2A"/>
    <w:rsid w:val="05294D64"/>
    <w:rsid w:val="056D1E95"/>
    <w:rsid w:val="0599432F"/>
    <w:rsid w:val="05D709B3"/>
    <w:rsid w:val="05DE5D10"/>
    <w:rsid w:val="06AE4A8B"/>
    <w:rsid w:val="0721204F"/>
    <w:rsid w:val="07D433FC"/>
    <w:rsid w:val="08DB6A0C"/>
    <w:rsid w:val="09434CDD"/>
    <w:rsid w:val="095F3199"/>
    <w:rsid w:val="09F4422A"/>
    <w:rsid w:val="0A5F5B47"/>
    <w:rsid w:val="0A652A31"/>
    <w:rsid w:val="0A6D66E3"/>
    <w:rsid w:val="0A747118"/>
    <w:rsid w:val="0A874800"/>
    <w:rsid w:val="0B5A00BC"/>
    <w:rsid w:val="0B724591"/>
    <w:rsid w:val="0B937051"/>
    <w:rsid w:val="0C665759"/>
    <w:rsid w:val="0C7156BE"/>
    <w:rsid w:val="0CFA0D20"/>
    <w:rsid w:val="0D0227BA"/>
    <w:rsid w:val="0D1A3FA7"/>
    <w:rsid w:val="0D474346"/>
    <w:rsid w:val="0D5E57BF"/>
    <w:rsid w:val="0ECE2769"/>
    <w:rsid w:val="0F580DB7"/>
    <w:rsid w:val="0F657030"/>
    <w:rsid w:val="0FA4328C"/>
    <w:rsid w:val="0FB86A65"/>
    <w:rsid w:val="0FE80F4C"/>
    <w:rsid w:val="10881228"/>
    <w:rsid w:val="10AD5BA4"/>
    <w:rsid w:val="10E36DA6"/>
    <w:rsid w:val="111725AC"/>
    <w:rsid w:val="11405FA6"/>
    <w:rsid w:val="11B038B5"/>
    <w:rsid w:val="11B254AD"/>
    <w:rsid w:val="1222745A"/>
    <w:rsid w:val="13854144"/>
    <w:rsid w:val="14292D22"/>
    <w:rsid w:val="143559AC"/>
    <w:rsid w:val="144162BD"/>
    <w:rsid w:val="144731A8"/>
    <w:rsid w:val="144C7045"/>
    <w:rsid w:val="14751D21"/>
    <w:rsid w:val="14AA20B4"/>
    <w:rsid w:val="14EF14C8"/>
    <w:rsid w:val="15082937"/>
    <w:rsid w:val="153F3F24"/>
    <w:rsid w:val="158F4E06"/>
    <w:rsid w:val="159B3F0E"/>
    <w:rsid w:val="15BB09D1"/>
    <w:rsid w:val="162B4B2F"/>
    <w:rsid w:val="1654066F"/>
    <w:rsid w:val="166E2C6E"/>
    <w:rsid w:val="16CC68AC"/>
    <w:rsid w:val="17036CB8"/>
    <w:rsid w:val="19C808E7"/>
    <w:rsid w:val="19EF1E5A"/>
    <w:rsid w:val="19F339F5"/>
    <w:rsid w:val="1A361CF4"/>
    <w:rsid w:val="1AEB35C0"/>
    <w:rsid w:val="1AFC23F8"/>
    <w:rsid w:val="1C284952"/>
    <w:rsid w:val="1D41732E"/>
    <w:rsid w:val="1D7C3EC2"/>
    <w:rsid w:val="1E696B3C"/>
    <w:rsid w:val="1E7948A6"/>
    <w:rsid w:val="1E9E79E3"/>
    <w:rsid w:val="1EC93137"/>
    <w:rsid w:val="1EF87EC0"/>
    <w:rsid w:val="1F75506D"/>
    <w:rsid w:val="2023293D"/>
    <w:rsid w:val="2026557C"/>
    <w:rsid w:val="209F6845"/>
    <w:rsid w:val="21910E99"/>
    <w:rsid w:val="219519F6"/>
    <w:rsid w:val="21C85AF1"/>
    <w:rsid w:val="2236685E"/>
    <w:rsid w:val="226F3F88"/>
    <w:rsid w:val="232B2612"/>
    <w:rsid w:val="233F60BE"/>
    <w:rsid w:val="23977CA8"/>
    <w:rsid w:val="23E12CD1"/>
    <w:rsid w:val="23F76998"/>
    <w:rsid w:val="242B03F0"/>
    <w:rsid w:val="2444093D"/>
    <w:rsid w:val="24464057"/>
    <w:rsid w:val="24973CD7"/>
    <w:rsid w:val="24FA2B76"/>
    <w:rsid w:val="25F25EE8"/>
    <w:rsid w:val="262D044F"/>
    <w:rsid w:val="26820DA0"/>
    <w:rsid w:val="26FE3B9A"/>
    <w:rsid w:val="27545EB0"/>
    <w:rsid w:val="277771ED"/>
    <w:rsid w:val="27EB5782"/>
    <w:rsid w:val="28B44E58"/>
    <w:rsid w:val="28F3713A"/>
    <w:rsid w:val="29FC6AB7"/>
    <w:rsid w:val="2A077209"/>
    <w:rsid w:val="2A502FEB"/>
    <w:rsid w:val="2A580AE8"/>
    <w:rsid w:val="2A7228D5"/>
    <w:rsid w:val="2ABC46B2"/>
    <w:rsid w:val="2BBE1B4A"/>
    <w:rsid w:val="2BDA6ECB"/>
    <w:rsid w:val="2C5C1A8E"/>
    <w:rsid w:val="2C5F1EDC"/>
    <w:rsid w:val="2D0840FD"/>
    <w:rsid w:val="2D6230D5"/>
    <w:rsid w:val="2D656721"/>
    <w:rsid w:val="2DC07DFB"/>
    <w:rsid w:val="2DE25FC3"/>
    <w:rsid w:val="2DFC4037"/>
    <w:rsid w:val="2E0C3040"/>
    <w:rsid w:val="2E5E5AC8"/>
    <w:rsid w:val="2E6E426D"/>
    <w:rsid w:val="2E7035CF"/>
    <w:rsid w:val="2EB142B6"/>
    <w:rsid w:val="2EBE3EAA"/>
    <w:rsid w:val="2EEF6277"/>
    <w:rsid w:val="2F0E4B96"/>
    <w:rsid w:val="2F534F90"/>
    <w:rsid w:val="2F8337D6"/>
    <w:rsid w:val="313E5C07"/>
    <w:rsid w:val="31E71DFA"/>
    <w:rsid w:val="31FC33CC"/>
    <w:rsid w:val="31FD161E"/>
    <w:rsid w:val="323B69EB"/>
    <w:rsid w:val="324234D5"/>
    <w:rsid w:val="33857E11"/>
    <w:rsid w:val="3421711A"/>
    <w:rsid w:val="34B83808"/>
    <w:rsid w:val="34E645EB"/>
    <w:rsid w:val="35CE57F4"/>
    <w:rsid w:val="35F44AE6"/>
    <w:rsid w:val="361B6516"/>
    <w:rsid w:val="37094512"/>
    <w:rsid w:val="375021F0"/>
    <w:rsid w:val="3772660A"/>
    <w:rsid w:val="37976071"/>
    <w:rsid w:val="37CB1876"/>
    <w:rsid w:val="381E4F28"/>
    <w:rsid w:val="389C7999"/>
    <w:rsid w:val="38A93CD4"/>
    <w:rsid w:val="38EA21D0"/>
    <w:rsid w:val="3951224F"/>
    <w:rsid w:val="395319DD"/>
    <w:rsid w:val="39924D42"/>
    <w:rsid w:val="399565E0"/>
    <w:rsid w:val="39A9208B"/>
    <w:rsid w:val="3A2160C5"/>
    <w:rsid w:val="3A243C76"/>
    <w:rsid w:val="3B135A0E"/>
    <w:rsid w:val="3B980D9C"/>
    <w:rsid w:val="3BD57D48"/>
    <w:rsid w:val="3C2123AD"/>
    <w:rsid w:val="3C237ED3"/>
    <w:rsid w:val="3C502C92"/>
    <w:rsid w:val="3C8446EA"/>
    <w:rsid w:val="3CB90837"/>
    <w:rsid w:val="3CBD0327"/>
    <w:rsid w:val="3D7309E6"/>
    <w:rsid w:val="3DB01C3A"/>
    <w:rsid w:val="3DD22267"/>
    <w:rsid w:val="3E111FAD"/>
    <w:rsid w:val="3E1C3664"/>
    <w:rsid w:val="3F6900E7"/>
    <w:rsid w:val="3F6A5E19"/>
    <w:rsid w:val="40A315E2"/>
    <w:rsid w:val="40E47ED6"/>
    <w:rsid w:val="40FC050A"/>
    <w:rsid w:val="418E3EE5"/>
    <w:rsid w:val="4198096B"/>
    <w:rsid w:val="41D66CA4"/>
    <w:rsid w:val="42B26FF0"/>
    <w:rsid w:val="42D53EF1"/>
    <w:rsid w:val="442C18EF"/>
    <w:rsid w:val="442D52DD"/>
    <w:rsid w:val="444D3ADC"/>
    <w:rsid w:val="451F1453"/>
    <w:rsid w:val="454A3FF2"/>
    <w:rsid w:val="462A00B0"/>
    <w:rsid w:val="4698635F"/>
    <w:rsid w:val="46A94523"/>
    <w:rsid w:val="47BE73FC"/>
    <w:rsid w:val="47F06A1C"/>
    <w:rsid w:val="48362D3C"/>
    <w:rsid w:val="48E924A4"/>
    <w:rsid w:val="48F5221F"/>
    <w:rsid w:val="490E1F0B"/>
    <w:rsid w:val="499A5517"/>
    <w:rsid w:val="4A146310"/>
    <w:rsid w:val="4A49144C"/>
    <w:rsid w:val="4AC7411F"/>
    <w:rsid w:val="4B4B6AFE"/>
    <w:rsid w:val="4CEC7770"/>
    <w:rsid w:val="4D693BB4"/>
    <w:rsid w:val="4DDA23BB"/>
    <w:rsid w:val="4E2A08E5"/>
    <w:rsid w:val="4EB15812"/>
    <w:rsid w:val="4F365D17"/>
    <w:rsid w:val="4FA90297"/>
    <w:rsid w:val="4FBD3D43"/>
    <w:rsid w:val="4FC21359"/>
    <w:rsid w:val="4FCB2904"/>
    <w:rsid w:val="4FE95A0C"/>
    <w:rsid w:val="50C431E0"/>
    <w:rsid w:val="51475FBA"/>
    <w:rsid w:val="5153495F"/>
    <w:rsid w:val="51A056CA"/>
    <w:rsid w:val="52302EF2"/>
    <w:rsid w:val="524B1ADA"/>
    <w:rsid w:val="528F4EB5"/>
    <w:rsid w:val="52CC2C1B"/>
    <w:rsid w:val="530323B4"/>
    <w:rsid w:val="532B57D0"/>
    <w:rsid w:val="539415AC"/>
    <w:rsid w:val="54501629"/>
    <w:rsid w:val="5455279C"/>
    <w:rsid w:val="551E34D6"/>
    <w:rsid w:val="558C7202"/>
    <w:rsid w:val="55C24311"/>
    <w:rsid w:val="5604091D"/>
    <w:rsid w:val="5765363E"/>
    <w:rsid w:val="577675F9"/>
    <w:rsid w:val="57BD0D84"/>
    <w:rsid w:val="57F414C0"/>
    <w:rsid w:val="58070251"/>
    <w:rsid w:val="58150BC0"/>
    <w:rsid w:val="58935F89"/>
    <w:rsid w:val="59C83A10"/>
    <w:rsid w:val="5B022A93"/>
    <w:rsid w:val="5C064B23"/>
    <w:rsid w:val="5C7273C4"/>
    <w:rsid w:val="5CCD17D2"/>
    <w:rsid w:val="5D02548B"/>
    <w:rsid w:val="5D3E0F64"/>
    <w:rsid w:val="5D7F0889"/>
    <w:rsid w:val="5DB04EE7"/>
    <w:rsid w:val="5DF23751"/>
    <w:rsid w:val="5E0C65C1"/>
    <w:rsid w:val="5E337FF2"/>
    <w:rsid w:val="5F2E3428"/>
    <w:rsid w:val="5FCD3B2E"/>
    <w:rsid w:val="5FED26F7"/>
    <w:rsid w:val="60220673"/>
    <w:rsid w:val="610B7004"/>
    <w:rsid w:val="61373886"/>
    <w:rsid w:val="619C7C5C"/>
    <w:rsid w:val="61AD0418"/>
    <w:rsid w:val="627961EF"/>
    <w:rsid w:val="62D82F16"/>
    <w:rsid w:val="62DB59FA"/>
    <w:rsid w:val="64034960"/>
    <w:rsid w:val="64045B97"/>
    <w:rsid w:val="647E5D3F"/>
    <w:rsid w:val="64B4045C"/>
    <w:rsid w:val="64CE2822"/>
    <w:rsid w:val="65552E04"/>
    <w:rsid w:val="65801B6B"/>
    <w:rsid w:val="65C0401D"/>
    <w:rsid w:val="65CE6852"/>
    <w:rsid w:val="65D74BE3"/>
    <w:rsid w:val="660607B0"/>
    <w:rsid w:val="6618187B"/>
    <w:rsid w:val="662345AE"/>
    <w:rsid w:val="66251C92"/>
    <w:rsid w:val="66573403"/>
    <w:rsid w:val="67412318"/>
    <w:rsid w:val="67A15A48"/>
    <w:rsid w:val="67DE7E23"/>
    <w:rsid w:val="67F7766D"/>
    <w:rsid w:val="681A5D7E"/>
    <w:rsid w:val="684618A1"/>
    <w:rsid w:val="68A45648"/>
    <w:rsid w:val="68CE6832"/>
    <w:rsid w:val="69197DE4"/>
    <w:rsid w:val="696073DC"/>
    <w:rsid w:val="696C43B8"/>
    <w:rsid w:val="69823BDB"/>
    <w:rsid w:val="69927313"/>
    <w:rsid w:val="69AE4EDC"/>
    <w:rsid w:val="69AF360B"/>
    <w:rsid w:val="6A2627B9"/>
    <w:rsid w:val="6AFB5D68"/>
    <w:rsid w:val="6B166068"/>
    <w:rsid w:val="6B2111D2"/>
    <w:rsid w:val="6B712159"/>
    <w:rsid w:val="6B721A2E"/>
    <w:rsid w:val="6BAE515B"/>
    <w:rsid w:val="6C174515"/>
    <w:rsid w:val="6C67530A"/>
    <w:rsid w:val="6CA100C9"/>
    <w:rsid w:val="6D631F76"/>
    <w:rsid w:val="6D717C1E"/>
    <w:rsid w:val="6DA32372"/>
    <w:rsid w:val="6E4A0A40"/>
    <w:rsid w:val="6ED722D3"/>
    <w:rsid w:val="6F2A1473"/>
    <w:rsid w:val="6F865AA7"/>
    <w:rsid w:val="701F03D6"/>
    <w:rsid w:val="70AD78A8"/>
    <w:rsid w:val="70DC0075"/>
    <w:rsid w:val="710475CC"/>
    <w:rsid w:val="71D236FC"/>
    <w:rsid w:val="725D6D65"/>
    <w:rsid w:val="73BA64C3"/>
    <w:rsid w:val="7456096F"/>
    <w:rsid w:val="7487654A"/>
    <w:rsid w:val="74D80CF7"/>
    <w:rsid w:val="75023E22"/>
    <w:rsid w:val="754937FF"/>
    <w:rsid w:val="755C3A50"/>
    <w:rsid w:val="759D7D6E"/>
    <w:rsid w:val="75B3067F"/>
    <w:rsid w:val="76CC359B"/>
    <w:rsid w:val="76EC4D8A"/>
    <w:rsid w:val="77280812"/>
    <w:rsid w:val="77DF044B"/>
    <w:rsid w:val="77EE068E"/>
    <w:rsid w:val="782D1479"/>
    <w:rsid w:val="78345A39"/>
    <w:rsid w:val="78667CF2"/>
    <w:rsid w:val="7892370F"/>
    <w:rsid w:val="78BF6436"/>
    <w:rsid w:val="79667075"/>
    <w:rsid w:val="79B43466"/>
    <w:rsid w:val="79CE07C5"/>
    <w:rsid w:val="7A214D4A"/>
    <w:rsid w:val="7A557D7A"/>
    <w:rsid w:val="7AAE4C46"/>
    <w:rsid w:val="7BA6025A"/>
    <w:rsid w:val="7BC462D5"/>
    <w:rsid w:val="7BFF730D"/>
    <w:rsid w:val="7C39281F"/>
    <w:rsid w:val="7D1145AB"/>
    <w:rsid w:val="7D8201F6"/>
    <w:rsid w:val="7DB16C9A"/>
    <w:rsid w:val="7DC51E91"/>
    <w:rsid w:val="7E865AC4"/>
    <w:rsid w:val="7F5E061E"/>
    <w:rsid w:val="7F80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AA2BC8"/>
  <w15:docId w15:val="{80EFE276-8EF7-4D44-989F-2F786D1F9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uppressLineNumbers/>
      <w:spacing w:line="480" w:lineRule="auto"/>
      <w:jc w:val="both"/>
    </w:pPr>
    <w:rPr>
      <w:rFonts w:ascii="Palatino Linotype" w:hAnsi="Palatino Linotype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sz w:val="24"/>
    </w:rPr>
  </w:style>
  <w:style w:type="table" w:styleId="a4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Pr>
      <w:b/>
    </w:rPr>
  </w:style>
  <w:style w:type="character" w:styleId="a6">
    <w:name w:val="Emphasis"/>
    <w:basedOn w:val="a0"/>
    <w:qFormat/>
    <w:rPr>
      <w:i/>
    </w:rPr>
  </w:style>
  <w:style w:type="character" w:styleId="a7">
    <w:name w:val="Hyperlink"/>
    <w:basedOn w:val="a0"/>
    <w:qFormat/>
    <w:rPr>
      <w:color w:val="0000FF"/>
      <w:u w:val="single"/>
    </w:rPr>
  </w:style>
  <w:style w:type="table" w:customStyle="1" w:styleId="1">
    <w:name w:val="网格型1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Pr>
      <w:rFonts w:ascii="Arial" w:hAnsi="Arial" w:cs="Arial" w:hint="default"/>
      <w:color w:val="000000"/>
      <w:sz w:val="22"/>
      <w:szCs w:val="22"/>
      <w:u w:val="none"/>
      <w:vertAlign w:val="superscript"/>
    </w:r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RSCB01ARTAbstract">
    <w:name w:val="RSC B01 ART Abstract"/>
    <w:basedOn w:val="a"/>
    <w:qFormat/>
    <w:pPr>
      <w:spacing w:line="240" w:lineRule="exact"/>
    </w:pPr>
    <w:rPr>
      <w:sz w:val="16"/>
      <w:lang w:eastAsia="en-GB"/>
    </w:rPr>
  </w:style>
  <w:style w:type="paragraph" w:customStyle="1" w:styleId="RSCR02References">
    <w:name w:val="RSC R02 References"/>
    <w:basedOn w:val="RSCB02ArticleText"/>
    <w:qFormat/>
    <w:pPr>
      <w:numPr>
        <w:numId w:val="1"/>
      </w:numPr>
      <w:spacing w:line="200" w:lineRule="exact"/>
      <w:ind w:left="284" w:hanging="284"/>
    </w:pPr>
    <w:rPr>
      <w:w w:val="105"/>
    </w:rPr>
  </w:style>
  <w:style w:type="paragraph" w:customStyle="1" w:styleId="RSCB02ArticleText">
    <w:name w:val="RSC B02 Article Text"/>
    <w:basedOn w:val="a"/>
    <w:qFormat/>
    <w:pPr>
      <w:spacing w:line="240" w:lineRule="exact"/>
    </w:pPr>
    <w:rPr>
      <w:w w:val="108"/>
      <w:sz w:val="18"/>
      <w:szCs w:val="18"/>
    </w:rPr>
  </w:style>
  <w:style w:type="paragraph" w:customStyle="1" w:styleId="RSCF02FootnotestoTitleAuthors">
    <w:name w:val="RSC F02 Footnotes to Title/Authors"/>
    <w:basedOn w:val="a"/>
    <w:qFormat/>
    <w:pPr>
      <w:framePr w:wrap="auto" w:hAnchor="text" w:y="1"/>
      <w:tabs>
        <w:tab w:val="left" w:pos="284"/>
      </w:tabs>
      <w:spacing w:line="240" w:lineRule="auto"/>
      <w:suppressOverlap/>
    </w:pPr>
    <w:rPr>
      <w:w w:val="105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402746997" TargetMode="External"/><Relationship Id="rId13" Type="http://schemas.openxmlformats.org/officeDocument/2006/relationships/hyperlink" Target="https://www.ncbi.nlm.nih.gov/entrez/viewer.fcgi?db=nucleotide&amp;id=47523791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329744641" TargetMode="External"/><Relationship Id="rId12" Type="http://schemas.openxmlformats.org/officeDocument/2006/relationships/hyperlink" Target="https://www.ncbi.nlm.nih.gov/entrez/viewer.fcgi?db=nucleotide&amp;id=552953714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entrez/viewer.fcgi?db=nucleotide&amp;id=4752292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entrez/viewer.fcgi?db=nucleotide&amp;id=93757515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entrez/viewer.fcgi?db=nucleotide&amp;id=1191841844" TargetMode="External"/><Relationship Id="rId10" Type="http://schemas.openxmlformats.org/officeDocument/2006/relationships/hyperlink" Target="https://www.ncbi.nlm.nih.gov/entrez/viewer.fcgi?db=nucleotide&amp;id=119182446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1191808307" TargetMode="External"/><Relationship Id="rId14" Type="http://schemas.openxmlformats.org/officeDocument/2006/relationships/hyperlink" Target="https://www.ncbi.nlm.nih.gov/entrez/viewer.fcgi?db=nucleotide&amp;id=1191806826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49</Words>
  <Characters>5984</Characters>
  <Application>Microsoft Office Word</Application>
  <DocSecurity>0</DocSecurity>
  <Lines>49</Lines>
  <Paragraphs>14</Paragraphs>
  <ScaleCrop>false</ScaleCrop>
  <Company/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857435143@qq.com</cp:lastModifiedBy>
  <cp:revision>2</cp:revision>
  <dcterms:created xsi:type="dcterms:W3CDTF">2025-06-26T06:37:00Z</dcterms:created>
  <dcterms:modified xsi:type="dcterms:W3CDTF">2025-06-26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FD4633F4E38455BBF46BF548CEFEC6B_12</vt:lpwstr>
  </property>
  <property fmtid="{D5CDD505-2E9C-101B-9397-08002B2CF9AE}" pid="4" name="KSOTemplateDocerSaveRecord">
    <vt:lpwstr>eyJoZGlkIjoiNGRjYTA3NDdhNTc4MjJmOGZlMTQ3OWMyMWJmMGY0NTciLCJ1c2VySWQiOiIxNTE4NTk4NzA4In0=</vt:lpwstr>
  </property>
</Properties>
</file>